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765273" w14:textId="77777777" w:rsidR="00723D70" w:rsidRPr="001F4A02" w:rsidRDefault="00994A3D" w:rsidP="00723D70">
      <w:pPr>
        <w:jc w:val="center"/>
        <w:rPr>
          <w:rFonts w:cs="Times New Roman"/>
          <w:sz w:val="32"/>
          <w:szCs w:val="32"/>
        </w:rPr>
      </w:pPr>
      <w:r w:rsidRPr="001F4A02">
        <w:rPr>
          <w:rFonts w:cs="Times New Roman"/>
          <w:sz w:val="32"/>
          <w:szCs w:val="32"/>
        </w:rPr>
        <w:t xml:space="preserve">Supplementary </w:t>
      </w:r>
      <w:r w:rsidR="00723D70" w:rsidRPr="001F4A02">
        <w:rPr>
          <w:rFonts w:cs="Times New Roman"/>
          <w:sz w:val="32"/>
          <w:szCs w:val="32"/>
        </w:rPr>
        <w:t>M</w:t>
      </w:r>
      <w:r w:rsidR="00723D70" w:rsidRPr="001F4A02">
        <w:rPr>
          <w:rFonts w:cs="Times New Roman"/>
          <w:sz w:val="32"/>
          <w:szCs w:val="32"/>
          <w:lang w:eastAsia="zh-CN"/>
        </w:rPr>
        <w:t>aterials</w:t>
      </w:r>
    </w:p>
    <w:p w14:paraId="3AE196DF" w14:textId="7DB77BDC" w:rsidR="00994A3D" w:rsidRPr="001F4A02" w:rsidRDefault="004A4D9D" w:rsidP="004A4D9D">
      <w:pPr>
        <w:rPr>
          <w:rFonts w:cs="Times New Roman"/>
          <w:b/>
          <w:bCs/>
          <w:szCs w:val="24"/>
        </w:rPr>
      </w:pPr>
      <w:r w:rsidRPr="001F4A02">
        <w:rPr>
          <w:rFonts w:eastAsia="Cambria" w:cs="Times New Roman"/>
          <w:b/>
          <w:szCs w:val="24"/>
        </w:rPr>
        <w:t>Supplementary</w:t>
      </w:r>
      <w:r w:rsidRPr="001F4A02">
        <w:rPr>
          <w:rFonts w:cs="Times New Roman"/>
          <w:b/>
          <w:bCs/>
          <w:szCs w:val="24"/>
        </w:rPr>
        <w:t xml:space="preserve"> </w:t>
      </w:r>
      <w:r w:rsidR="0089799E" w:rsidRPr="001F4A02">
        <w:rPr>
          <w:rFonts w:cs="Times New Roman"/>
          <w:b/>
          <w:bCs/>
          <w:szCs w:val="24"/>
        </w:rPr>
        <w:t>Table</w:t>
      </w:r>
      <w:r w:rsidR="00994A3D" w:rsidRPr="001F4A02">
        <w:rPr>
          <w:rFonts w:cs="Times New Roman"/>
          <w:b/>
          <w:bCs/>
          <w:szCs w:val="24"/>
        </w:rPr>
        <w:t xml:space="preserve"> </w:t>
      </w:r>
      <w:r w:rsidR="0089799E" w:rsidRPr="001F4A02">
        <w:rPr>
          <w:rFonts w:cs="Times New Roman"/>
          <w:b/>
          <w:bCs/>
          <w:szCs w:val="24"/>
        </w:rPr>
        <w:t>S</w:t>
      </w:r>
      <w:r w:rsidR="00723D70" w:rsidRPr="001F4A02">
        <w:rPr>
          <w:rFonts w:cs="Times New Roman"/>
          <w:b/>
          <w:bCs/>
          <w:szCs w:val="24"/>
        </w:rPr>
        <w:t>1</w:t>
      </w:r>
      <w:r w:rsidR="00994A3D" w:rsidRPr="001F4A02">
        <w:rPr>
          <w:rFonts w:cs="Times New Roman"/>
          <w:b/>
          <w:bCs/>
          <w:szCs w:val="24"/>
        </w:rPr>
        <w:t xml:space="preserve">. </w:t>
      </w:r>
      <w:r w:rsidR="005536C8" w:rsidRPr="001F4A02">
        <w:rPr>
          <w:rFonts w:cs="Times New Roman"/>
          <w:b/>
          <w:bCs/>
          <w:szCs w:val="24"/>
        </w:rPr>
        <w:t>Stromal/immune scores are distributed in terms of clinical characteristics</w:t>
      </w:r>
    </w:p>
    <w:tbl>
      <w:tblPr>
        <w:tblW w:w="9460" w:type="dxa"/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993"/>
        <w:gridCol w:w="1701"/>
        <w:gridCol w:w="1096"/>
      </w:tblGrid>
      <w:tr w:rsidR="005536C8" w:rsidRPr="001F4A02" w14:paraId="236415E4" w14:textId="77777777" w:rsidTr="00A76295">
        <w:trPr>
          <w:trHeight w:val="280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F6CE" w14:textId="77777777" w:rsidR="005536C8" w:rsidRPr="001F4A02" w:rsidRDefault="005536C8" w:rsidP="005536C8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1B06" w14:textId="77777777" w:rsidR="005536C8" w:rsidRPr="001F4A02" w:rsidRDefault="005536C8" w:rsidP="005536C8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.of</w:t>
            </w:r>
            <w:proofErr w:type="spellEnd"/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patient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7505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tromal Scor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115D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0C3D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mmune Score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7487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A76295" w:rsidRPr="001F4A02" w14:paraId="36C05F22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8A42C" w14:textId="77777777" w:rsidR="005536C8" w:rsidRPr="001F4A02" w:rsidRDefault="005536C8" w:rsidP="005536C8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EFC62" w14:textId="77777777" w:rsidR="005536C8" w:rsidRPr="001F4A02" w:rsidRDefault="005536C8" w:rsidP="005536C8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5119E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</w:t>
            </w:r>
            <w:proofErr w:type="spellStart"/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ean±SEM</w:t>
            </w:r>
            <w:proofErr w:type="spellEnd"/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1C852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EB72D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</w:t>
            </w:r>
            <w:proofErr w:type="spellStart"/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ean±SEM</w:t>
            </w:r>
            <w:proofErr w:type="spellEnd"/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5F478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 w:rsidR="005536C8" w:rsidRPr="001F4A02" w14:paraId="54819CB4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0E7665" w14:textId="77777777" w:rsidR="005536C8" w:rsidRPr="001F4A02" w:rsidRDefault="005536C8" w:rsidP="005536C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E0A866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A95B9A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57.8±2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2BD0E0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F9087A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23.7±25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C707C4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A76295" w:rsidRPr="001F4A02" w14:paraId="2D6F06AE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8F91" w14:textId="77777777" w:rsidR="005536C8" w:rsidRPr="001F4A02" w:rsidRDefault="005536C8" w:rsidP="005536C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6FE9" w14:textId="77777777" w:rsidR="005536C8" w:rsidRPr="001F4A02" w:rsidRDefault="005536C8" w:rsidP="005536C8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2D5D" w14:textId="77777777" w:rsidR="005536C8" w:rsidRPr="001F4A02" w:rsidRDefault="005536C8" w:rsidP="005536C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1BF5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514E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0C3C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8</w:t>
            </w:r>
          </w:p>
        </w:tc>
      </w:tr>
      <w:tr w:rsidR="00A76295" w:rsidRPr="001F4A02" w14:paraId="64C72CA8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137C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≤55 years 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4074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9C21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10.3±3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465F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A70A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63.7±39,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26A4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76295" w:rsidRPr="001F4A02" w14:paraId="2F0E0055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0305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＞</w:t>
            </w: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5 years 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B66D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44BE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17.7±2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225D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0E7E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93.2±34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E744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536C8" w:rsidRPr="001F4A02" w14:paraId="462C7BBC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2F948B" w14:textId="77777777" w:rsidR="005536C8" w:rsidRPr="001F4A02" w:rsidRDefault="005536C8" w:rsidP="005536C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PAM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628645" w14:textId="77777777" w:rsidR="005536C8" w:rsidRPr="001F4A02" w:rsidRDefault="005536C8" w:rsidP="005536C8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C5BC83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DDD750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99FD38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940910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536C8" w:rsidRPr="001F4A02" w14:paraId="06BD3669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93BBBB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mal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95C602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DA02BC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76.2±287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A7AF20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F64DBE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87.2±362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115A2C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5536C8" w:rsidRPr="001F4A02" w14:paraId="2F92D001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DD0754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uminal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6EE94B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F8E2E6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15.5±4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2566BF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E39B62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36.6±47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CCCAF4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5536C8" w:rsidRPr="001F4A02" w14:paraId="4675A7E2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427647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uminal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C0594F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2F0B88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3.1±6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DA4676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CDDF7B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99.2±76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033784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5536C8" w:rsidRPr="001F4A02" w14:paraId="359D67FC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B6565B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ER2-enrich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1B9EF3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ADAB77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86.9±79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97D03E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1CB675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39.6±106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90A1D6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5536C8" w:rsidRPr="001F4A02" w14:paraId="28C32C9D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AAEED5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sal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995BBD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612CF6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7.9±6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06C842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3D8596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53.4±104.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3A9DC4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5536C8" w:rsidRPr="001F4A02" w14:paraId="4E993731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9356A7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ndetermin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7039C8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6583D2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02.2±2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7F0B25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DB6E05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5.8±35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189F04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A76295" w:rsidRPr="001F4A02" w14:paraId="2FC54BAD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2B5D" w14:textId="77777777" w:rsidR="005536C8" w:rsidRPr="001F4A02" w:rsidRDefault="005536C8" w:rsidP="005536C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Histologic 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8373" w14:textId="77777777" w:rsidR="005536C8" w:rsidRPr="001F4A02" w:rsidRDefault="005536C8" w:rsidP="005536C8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A57F" w14:textId="77777777" w:rsidR="005536C8" w:rsidRPr="001F4A02" w:rsidRDefault="005536C8" w:rsidP="005536C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E75B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6F63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274C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A76295" w:rsidRPr="001F4A02" w14:paraId="3D59D95E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071C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nvasive Ductal Carcin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A027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CFFD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13.9±2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CBE4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BF66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01±30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702B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76295" w:rsidRPr="001F4A02" w14:paraId="5F0EE039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CA62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nvasive Lobular Carcin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E645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C8A5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16.8±4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4B24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7ED0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13.9±57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F07E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76295" w:rsidRPr="001F4A02" w14:paraId="1156B1DE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CB5D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ndetermin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94C3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DED8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81.9±79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F4C9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A7A6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25.5±80.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62FA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536C8" w:rsidRPr="001F4A02" w14:paraId="442A30F6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F24918" w14:textId="77777777" w:rsidR="005536C8" w:rsidRPr="001F4A02" w:rsidRDefault="005536C8" w:rsidP="005536C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EB0770" w14:textId="77777777" w:rsidR="005536C8" w:rsidRPr="001F4A02" w:rsidRDefault="005536C8" w:rsidP="005536C8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895F35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163020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40F41F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E22173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536C8" w:rsidRPr="001F4A02" w14:paraId="4BA8445F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A534B2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E356A5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7FEAD0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9.4±4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5FCC23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271264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27.2±61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F943BB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5536C8" w:rsidRPr="001F4A02" w14:paraId="3411A929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53D42B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FF3F6D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310F36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11.6±2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2189EB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B4ED96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39.9±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0B7EF0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5536C8" w:rsidRPr="001F4A02" w14:paraId="244E3160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9359EC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ndetermin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ED65E9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6B77CF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6.9±9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E003B7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FB29D8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15.3±137.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811D4E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A76295" w:rsidRPr="001F4A02" w14:paraId="5B0BD3B6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E30D" w14:textId="77777777" w:rsidR="005536C8" w:rsidRPr="001F4A02" w:rsidRDefault="005536C8" w:rsidP="005536C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P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45E2" w14:textId="77777777" w:rsidR="005536C8" w:rsidRPr="001F4A02" w:rsidRDefault="005536C8" w:rsidP="005536C8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D8FB" w14:textId="77777777" w:rsidR="005536C8" w:rsidRPr="001F4A02" w:rsidRDefault="005536C8" w:rsidP="005536C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BB8C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C3B3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92B4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3</w:t>
            </w:r>
          </w:p>
        </w:tc>
      </w:tr>
      <w:tr w:rsidR="00A76295" w:rsidRPr="001F4A02" w14:paraId="5C296DC0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E287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4716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DC26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7±3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90BF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BB4A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53.5±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DFCD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76295" w:rsidRPr="001F4A02" w14:paraId="66187591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3405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726A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3B1B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42.6±25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322E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F178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66.5±30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4B81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76295" w:rsidRPr="001F4A02" w14:paraId="3B3C85F8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367B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ndetermin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01B9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E569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27.2±9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A064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25D2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31.2±136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CF1D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536C8" w:rsidRPr="001F4A02" w14:paraId="74CFF3D4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EC4D4B" w14:textId="77777777" w:rsidR="005536C8" w:rsidRPr="001F4A02" w:rsidRDefault="005536C8" w:rsidP="005536C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HE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5DF3B0" w14:textId="77777777" w:rsidR="005536C8" w:rsidRPr="001F4A02" w:rsidRDefault="005536C8" w:rsidP="005536C8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5A7EAD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BAA795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0.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BBFF2E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3971CF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64</w:t>
            </w:r>
          </w:p>
        </w:tc>
      </w:tr>
      <w:tr w:rsidR="005536C8" w:rsidRPr="001F4A02" w14:paraId="4700660B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C9FFDA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694782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E8FC9F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45.5±25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305B05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20A0F1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06.1±31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CAF406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5536C8" w:rsidRPr="001F4A02" w14:paraId="0600099D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5781FE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22F0D9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7E8D2D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61±4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FAB0BE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5B481C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32±55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EA20FA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5536C8" w:rsidRPr="001F4A02" w14:paraId="5C1701A9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7D8A00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ndetermin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240428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C04A6B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0.2±64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F3ED8B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ECE54F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24.6±80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25CC30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A76295" w:rsidRPr="001F4A02" w14:paraId="1B28F6A2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A163" w14:textId="77777777" w:rsidR="005536C8" w:rsidRPr="001F4A02" w:rsidRDefault="005536C8" w:rsidP="005536C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Menopause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4083" w14:textId="77777777" w:rsidR="005536C8" w:rsidRPr="001F4A02" w:rsidRDefault="005536C8" w:rsidP="005536C8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AAA4" w14:textId="77777777" w:rsidR="005536C8" w:rsidRPr="001F4A02" w:rsidRDefault="005536C8" w:rsidP="005536C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599B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44E2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6713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55</w:t>
            </w:r>
          </w:p>
        </w:tc>
      </w:tr>
      <w:tr w:rsidR="00A76295" w:rsidRPr="001F4A02" w14:paraId="0386A623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5735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4221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B678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24.4±4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E233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98BF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20.5±54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7F2D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76295" w:rsidRPr="001F4A02" w14:paraId="1B8F68D3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3673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e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BA4A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5A90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03.2±10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0A32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0FBC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88.7±119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649B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76295" w:rsidRPr="001F4A02" w14:paraId="2A6486D5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2A4F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19BA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C62B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42.4±2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320B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A258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38.9±32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D559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76295" w:rsidRPr="001F4A02" w14:paraId="0F2D29DF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6880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ndetermin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EF83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358E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67.2±6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4E91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038B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47.9±83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B082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536C8" w:rsidRPr="001F4A02" w14:paraId="633CE3B6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ABFDCB" w14:textId="16D16236" w:rsidR="005536C8" w:rsidRPr="001F4A02" w:rsidRDefault="005536C8" w:rsidP="005536C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Pathologic T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342DEA" w14:textId="77777777" w:rsidR="005536C8" w:rsidRPr="001F4A02" w:rsidRDefault="005536C8" w:rsidP="005536C8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D22355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A225A2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8A82B5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C51ED6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9</w:t>
            </w:r>
          </w:p>
        </w:tc>
      </w:tr>
      <w:tr w:rsidR="005536C8" w:rsidRPr="001F4A02" w14:paraId="5EEBD105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F8B381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0B3567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0C8C95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76.5±39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79F3A3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84A74F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73.2±54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13352D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5536C8" w:rsidRPr="001F4A02" w14:paraId="7C132A3B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BE8635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2F6D7C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87D370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19.3±27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C73BAA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48E0A4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26.3±33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DEE565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5536C8" w:rsidRPr="001F4A02" w14:paraId="28AAAEC3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4811C6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DE819E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1F5614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38.9±55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360247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021C6E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00.1±68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09A278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5536C8" w:rsidRPr="001F4A02" w14:paraId="3A530E68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FF2829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B48502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5F8EF2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61±11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FB9F12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12687B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86.6±98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3F0297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5536C8" w:rsidRPr="001F4A02" w14:paraId="56BC4273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5C846C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Indetermin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50F881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5A3B77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413.3±11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A80C77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F2E899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53.5±187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D23EB4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A76295" w:rsidRPr="001F4A02" w14:paraId="577197E6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256D" w14:textId="441CC93E" w:rsidR="005536C8" w:rsidRPr="001F4A02" w:rsidRDefault="005536C8" w:rsidP="005536C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Pathologic N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8371" w14:textId="77777777" w:rsidR="005536C8" w:rsidRPr="001F4A02" w:rsidRDefault="005536C8" w:rsidP="005536C8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4C69" w14:textId="77777777" w:rsidR="005536C8" w:rsidRPr="001F4A02" w:rsidRDefault="005536C8" w:rsidP="005536C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211F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9F52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C655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0.024</w:t>
            </w:r>
          </w:p>
        </w:tc>
      </w:tr>
      <w:tr w:rsidR="00A76295" w:rsidRPr="001F4A02" w14:paraId="71E1C4D0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3769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7D5B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C71B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13.5±3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0F62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DB67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54.5±40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A5C2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76295" w:rsidRPr="001F4A02" w14:paraId="568D3ECB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5F63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54AC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2021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72.8±34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5D11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2F2B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86±43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3DDF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76295" w:rsidRPr="001F4A02" w14:paraId="121D1F24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E717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072A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BDBC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82.6±5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A937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8D9B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45.4±71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3911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76295" w:rsidRPr="001F4A02" w14:paraId="0C8BF5D5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5304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76FF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1DD6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92.2±7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5543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BFDB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09.5±75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3090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76295" w:rsidRPr="001F4A02" w14:paraId="0D275234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A70C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ndetermin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59D1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747A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8±175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4615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84B2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4.8±145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7E2D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536C8" w:rsidRPr="001F4A02" w14:paraId="72756363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893DCD" w14:textId="34FFAE31" w:rsidR="005536C8" w:rsidRPr="001F4A02" w:rsidRDefault="005536C8" w:rsidP="005536C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Pathologic M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14C20F" w14:textId="77777777" w:rsidR="005536C8" w:rsidRPr="001F4A02" w:rsidRDefault="005536C8" w:rsidP="005536C8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657219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D6E8D8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AF9669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2A225F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75</w:t>
            </w:r>
          </w:p>
        </w:tc>
      </w:tr>
      <w:tr w:rsidR="005536C8" w:rsidRPr="001F4A02" w14:paraId="211251BE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72B4BE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8CA686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DD6A26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55.4±2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3E1D3A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F429B6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15.5±28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F11DD5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5536C8" w:rsidRPr="001F4A02" w14:paraId="6F01732A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D6A5F0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A8BFB5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CF3C38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64.3±1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463CC2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95C79B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90.7±173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1732B8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5536C8" w:rsidRPr="001F4A02" w14:paraId="560B5D36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AC068C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ndetermin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83FF1A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DE64E9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83.3±5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D1F7AB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17175E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7.1±66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E82620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A76295" w:rsidRPr="001F4A02" w14:paraId="26D2C102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B451" w14:textId="40233BD0" w:rsidR="005536C8" w:rsidRPr="001F4A02" w:rsidRDefault="005536C8" w:rsidP="005536C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AJCC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36C7" w14:textId="77777777" w:rsidR="005536C8" w:rsidRPr="001F4A02" w:rsidRDefault="005536C8" w:rsidP="005536C8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68B3" w14:textId="77777777" w:rsidR="005536C8" w:rsidRPr="001F4A02" w:rsidRDefault="005536C8" w:rsidP="005536C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9743" w14:textId="77777777" w:rsidR="005536C8" w:rsidRPr="001F4A02" w:rsidRDefault="005536C8" w:rsidP="005536C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9EF6" w14:textId="77777777" w:rsidR="005536C8" w:rsidRPr="001F4A02" w:rsidRDefault="005536C8" w:rsidP="005536C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10FE" w14:textId="77777777" w:rsidR="005536C8" w:rsidRPr="001F4A02" w:rsidRDefault="005536C8" w:rsidP="005536C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76295" w:rsidRPr="001F4A02" w14:paraId="47B7B148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304E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tage 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2495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58E6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26.6±5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3145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E301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59.5±69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8D62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08</w:t>
            </w:r>
          </w:p>
        </w:tc>
      </w:tr>
      <w:tr w:rsidR="00A76295" w:rsidRPr="001F4A02" w14:paraId="20CAA07D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F856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tage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EBA2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915F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04.7±2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DC87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F9EA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19.2±34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5BCD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76295" w:rsidRPr="001F4A02" w14:paraId="50AD8AAF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AD29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tage I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B7E3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6FEE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38.4±4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EFF3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2C18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32.8±48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876F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76295" w:rsidRPr="001F4A02" w14:paraId="7852ACE3" w14:textId="77777777" w:rsidTr="00A7629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41DA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tage 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1FB6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68F3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29.6±145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1854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37A4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03.5±186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626C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76295" w:rsidRPr="001F4A02" w14:paraId="7EF62ACB" w14:textId="77777777" w:rsidTr="00A76295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F70A3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ndetermin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0CD8B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A2D68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03.5±166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CB571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96E8B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51.4±16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290B4" w14:textId="77777777" w:rsidR="005536C8" w:rsidRPr="001F4A02" w:rsidRDefault="005536C8" w:rsidP="005536C8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</w:tbl>
    <w:p w14:paraId="223446BA" w14:textId="77777777" w:rsidR="00CC568B" w:rsidRDefault="00CC568B" w:rsidP="00723D70">
      <w:pPr>
        <w:pStyle w:val="1"/>
        <w:numPr>
          <w:ilvl w:val="0"/>
          <w:numId w:val="0"/>
        </w:numPr>
        <w:sectPr w:rsidR="00CC568B" w:rsidSect="00C87B0B">
          <w:headerReference w:type="even" r:id="rId8"/>
          <w:footerReference w:type="even" r:id="rId9"/>
          <w:footerReference w:type="default" r:id="rId10"/>
          <w:headerReference w:type="first" r:id="rId11"/>
          <w:pgSz w:w="12240" w:h="15840" w:code="1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126AE8D1" w14:textId="2DF59ED6" w:rsidR="009F6ACE" w:rsidRPr="001F4A02" w:rsidRDefault="009F6ACE" w:rsidP="00941C20">
      <w:pPr>
        <w:rPr>
          <w:rFonts w:cs="Times New Roman"/>
          <w:b/>
          <w:bCs/>
        </w:rPr>
      </w:pPr>
    </w:p>
    <w:p w14:paraId="1B95C540" w14:textId="37211089" w:rsidR="00244DFE" w:rsidRPr="001F4A02" w:rsidRDefault="00244DFE" w:rsidP="00244DFE">
      <w:pPr>
        <w:rPr>
          <w:rFonts w:cs="Times New Roman"/>
          <w:b/>
          <w:bCs/>
        </w:rPr>
      </w:pPr>
      <w:r w:rsidRPr="001F4A02">
        <w:rPr>
          <w:rFonts w:cs="Times New Roman"/>
          <w:b/>
          <w:bCs/>
        </w:rPr>
        <w:t>Supplementary Table S</w:t>
      </w:r>
      <w:r w:rsidR="001F4A02" w:rsidRPr="001F4A02">
        <w:rPr>
          <w:rFonts w:cs="Times New Roman"/>
          <w:b/>
          <w:bCs/>
        </w:rPr>
        <w:t>2</w:t>
      </w:r>
      <w:r w:rsidRPr="001F4A02">
        <w:rPr>
          <w:rFonts w:cs="Times New Roman"/>
          <w:b/>
          <w:bCs/>
        </w:rPr>
        <w:t>. Details of 1</w:t>
      </w:r>
      <w:r w:rsidR="001F4A02" w:rsidRPr="001F4A02">
        <w:rPr>
          <w:rFonts w:cs="Times New Roman"/>
          <w:b/>
          <w:bCs/>
        </w:rPr>
        <w:t>9</w:t>
      </w:r>
      <w:r w:rsidRPr="001F4A02">
        <w:rPr>
          <w:rFonts w:cs="Times New Roman"/>
          <w:b/>
          <w:bCs/>
        </w:rPr>
        <w:t xml:space="preserve"> databases used in meta-analysis of prognosis of the ten hub genes</w:t>
      </w:r>
    </w:p>
    <w:tbl>
      <w:tblPr>
        <w:tblW w:w="14320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582"/>
        <w:gridCol w:w="1134"/>
        <w:gridCol w:w="1020"/>
        <w:gridCol w:w="1461"/>
        <w:gridCol w:w="921"/>
        <w:gridCol w:w="583"/>
        <w:gridCol w:w="583"/>
        <w:gridCol w:w="761"/>
        <w:gridCol w:w="472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3"/>
      </w:tblGrid>
      <w:tr w:rsidR="001F4A02" w:rsidRPr="001F4A02" w14:paraId="6A18F3A5" w14:textId="77777777" w:rsidTr="00AA1461">
        <w:trPr>
          <w:trHeight w:val="280"/>
        </w:trPr>
        <w:tc>
          <w:tcPr>
            <w:tcW w:w="5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FC55CA3" w14:textId="77777777" w:rsidR="001F4A02" w:rsidRPr="001F4A02" w:rsidRDefault="001F4A02" w:rsidP="001F4A0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No.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17FBA7A" w14:textId="77777777" w:rsidR="001F4A02" w:rsidRPr="001F4A02" w:rsidRDefault="001F4A02" w:rsidP="001F4A0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Database accession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C2184F4" w14:textId="77777777" w:rsidR="001F4A02" w:rsidRPr="001F4A02" w:rsidRDefault="001F4A02" w:rsidP="001F4A0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Release Year</w:t>
            </w:r>
          </w:p>
        </w:tc>
        <w:tc>
          <w:tcPr>
            <w:tcW w:w="14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CF66C0A" w14:textId="77777777" w:rsidR="001F4A02" w:rsidRPr="001F4A02" w:rsidRDefault="001F4A02" w:rsidP="001F4A0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Array Type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49BAEF2" w14:textId="77777777" w:rsidR="001F4A02" w:rsidRPr="001F4A02" w:rsidRDefault="001F4A02" w:rsidP="001F4A0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Sample Size</w:t>
            </w:r>
          </w:p>
        </w:tc>
        <w:tc>
          <w:tcPr>
            <w:tcW w:w="239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68A9" w14:textId="77777777" w:rsidR="001F4A02" w:rsidRPr="001F4A02" w:rsidRDefault="001F4A02" w:rsidP="001F4A0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Endpoint</w:t>
            </w:r>
          </w:p>
        </w:tc>
        <w:tc>
          <w:tcPr>
            <w:tcW w:w="6803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E0DB" w14:textId="77777777" w:rsidR="001F4A02" w:rsidRPr="001F4A02" w:rsidRDefault="001F4A02" w:rsidP="00C87B0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Genes</w:t>
            </w:r>
          </w:p>
        </w:tc>
      </w:tr>
      <w:tr w:rsidR="001F4A02" w:rsidRPr="001F4A02" w14:paraId="3AD3D4FB" w14:textId="77777777" w:rsidTr="00AA1461">
        <w:trPr>
          <w:trHeight w:val="280"/>
        </w:trPr>
        <w:tc>
          <w:tcPr>
            <w:tcW w:w="5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47E2B9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D1AE9F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4D452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F1F700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D9117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4143F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FS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97626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SS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671A9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MFS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342C7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592CD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CCL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D9964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CCL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25FC8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CCR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135F3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CCR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F9142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CNR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44CA0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GPR18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C39B7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2RY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F0608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EN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7581F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NOC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C505D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CCR2</w:t>
            </w:r>
          </w:p>
        </w:tc>
      </w:tr>
      <w:tr w:rsidR="001F4A02" w:rsidRPr="001F4A02" w14:paraId="5E943CDB" w14:textId="77777777" w:rsidTr="00AA1461">
        <w:trPr>
          <w:trHeight w:val="28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9E7450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E12264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SE13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F11D96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0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08D35D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rcturus 22k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A188BF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081228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AD4B4C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2E5004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C08623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E6E100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52B99A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A74BD8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1583E5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71CDA5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EB0A89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FFEA34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C8D530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A75580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87D8C9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1F4A02" w:rsidRPr="001F4A02" w14:paraId="17493780" w14:textId="77777777" w:rsidTr="00AA1461">
        <w:trPr>
          <w:trHeight w:val="28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9358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857D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SE13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E341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0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FC18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rcturus 22k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0980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32BD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6231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A9FF" w14:textId="77777777" w:rsidR="001F4A02" w:rsidRPr="001F4A02" w:rsidRDefault="001F4A02" w:rsidP="001F4A0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7E51" w14:textId="77777777" w:rsidR="001F4A02" w:rsidRPr="001F4A02" w:rsidRDefault="001F4A02" w:rsidP="001F4A0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CBBB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AAC2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CEE9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92D7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25E9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3363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2B57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824C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6157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4E9A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F4A02" w:rsidRPr="001F4A02" w14:paraId="24101B0A" w14:textId="77777777" w:rsidTr="00AA1461">
        <w:trPr>
          <w:trHeight w:val="28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E2DCE6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4154A0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SE20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583559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036C27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G-U133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58DF52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8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7C2DC0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F3D3DF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1409E5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CC8803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8A8B46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0DA80B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F45689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A88383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CA05D7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4EED5D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F4BD9B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1AE5B0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EA4683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9FE48F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1F4A02" w:rsidRPr="001F4A02" w14:paraId="4DA23361" w14:textId="77777777" w:rsidTr="00AA1461">
        <w:trPr>
          <w:trHeight w:val="28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275A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5D91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SE31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7484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DAED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G-U95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69F2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5D6D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09D3" w14:textId="77777777" w:rsidR="001F4A02" w:rsidRPr="001F4A02" w:rsidRDefault="001F4A02" w:rsidP="001F4A0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945B" w14:textId="77777777" w:rsidR="001F4A02" w:rsidRPr="001F4A02" w:rsidRDefault="001F4A02" w:rsidP="001F4A0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4371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44D4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5FBF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D6FD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6F05" w14:textId="77777777" w:rsidR="001F4A02" w:rsidRPr="001F4A02" w:rsidRDefault="001F4A02" w:rsidP="001F4A0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D4C2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C3F5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71A9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2A32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BD25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0D62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F4A02" w:rsidRPr="001F4A02" w14:paraId="0334429A" w14:textId="77777777" w:rsidTr="00AA1461">
        <w:trPr>
          <w:trHeight w:val="28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99F4B7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4E0093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SE3494-GPL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78D70E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DEEAC9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G-U133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E1EB6C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3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11763D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F1BA22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7E7820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D3524C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08EBF4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50A7E9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467F4B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8E3E96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03A7E8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4D3797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5A5A32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430ECC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9B91C2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339DAA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1F4A02" w:rsidRPr="001F4A02" w14:paraId="0F5C373D" w14:textId="77777777" w:rsidTr="00AA1461">
        <w:trPr>
          <w:trHeight w:val="28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B822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ADF3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SE29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F339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0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A5E4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G-U133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E543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EF1D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1916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03B0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2E3D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9DF9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1BB1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4505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A3FD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EC36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C282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EED6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5A17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EFBC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CECB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F4A02" w:rsidRPr="001F4A02" w14:paraId="397CEE81" w14:textId="77777777" w:rsidTr="00AA1461">
        <w:trPr>
          <w:trHeight w:val="28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BFCB71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EC954D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SE1456-GPL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28905A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0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369D52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G-U133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3E1759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1292E3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99FB7D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51A8E7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C96C21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45E908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09B6D8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B83544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E03F67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ED3A1F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DB79BA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D98C78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EEA9E8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F8DDFE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693E04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1F4A02" w:rsidRPr="001F4A02" w14:paraId="592229D4" w14:textId="77777777" w:rsidTr="00AA1461">
        <w:trPr>
          <w:trHeight w:val="28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968B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1782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SE4922-GPL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94DE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0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DCCA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G-U133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30EA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4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3A7A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4060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657C" w14:textId="77777777" w:rsidR="001F4A02" w:rsidRPr="001F4A02" w:rsidRDefault="001F4A02" w:rsidP="001F4A0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323F" w14:textId="77777777" w:rsidR="001F4A02" w:rsidRPr="001F4A02" w:rsidRDefault="001F4A02" w:rsidP="001F4A0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5974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8451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F4B6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C96E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363C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7B41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5657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0678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12A5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10BE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F4A02" w:rsidRPr="001F4A02" w14:paraId="65B5B734" w14:textId="77777777" w:rsidTr="00AA1461">
        <w:trPr>
          <w:trHeight w:val="28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AB9DEF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D68D39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SE6532-GPL5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F4B4C7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0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C7ED72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G-U133_Plus_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ECD5E8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D6CE32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B10E62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81A49D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94DACC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9AB40D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FA3ECC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47FD69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D1952A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5434F1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7FBC5E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6A528A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ED63A8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14F0AF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623C72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1F4A02" w:rsidRPr="001F4A02" w14:paraId="2FC68F66" w14:textId="77777777" w:rsidTr="00AA1461">
        <w:trPr>
          <w:trHeight w:val="28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4546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39D1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SE73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C0EB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0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E7D8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G-U133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EF4E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7920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9FDB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8F98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776F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C686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DD6B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2A71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D8FC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34A2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F2B6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EB03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A317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6A64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71A5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F4A02" w:rsidRPr="001F4A02" w14:paraId="2CC3F2A0" w14:textId="77777777" w:rsidTr="00AA1461">
        <w:trPr>
          <w:trHeight w:val="28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780854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E47B45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SE73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59F08A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0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6DBC51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U133AAofAv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DE55A0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87D20A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91873A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FD7B62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734B19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14E3FC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7B1595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F7E991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C84402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E5BC98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80F213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D3C175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B17754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3B927B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6F3EAB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1F4A02" w:rsidRPr="001F4A02" w14:paraId="32F4FC7B" w14:textId="77777777" w:rsidTr="00AA1461">
        <w:trPr>
          <w:trHeight w:val="28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A90E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827C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-TABM-1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A764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0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60B8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G-U133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784B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9C0E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9183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32EC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4387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69F0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E924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D275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BE2D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9EF0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27D1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5379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F492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2D92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4482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F4A02" w:rsidRPr="001F4A02" w14:paraId="0F7CF526" w14:textId="77777777" w:rsidTr="00AA1461">
        <w:trPr>
          <w:trHeight w:val="28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86B892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63BA96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SE111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FA0EF1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0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1C1688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G-U133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993738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E85B0D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F9D74B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C51C5B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DDAD2B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4929DA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D78B3A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0513CE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D5703F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3FF362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68CFEB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FD31A1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65BD5C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1E6464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FE0E71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1F4A02" w:rsidRPr="001F4A02" w14:paraId="57BD43A2" w14:textId="77777777" w:rsidTr="00AA1461">
        <w:trPr>
          <w:trHeight w:val="28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5C17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BB6A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SE120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C246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0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DF6E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G-U133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5D4C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FA62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7046" w14:textId="77777777" w:rsidR="001F4A02" w:rsidRPr="001F4A02" w:rsidRDefault="001F4A02" w:rsidP="001F4A0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EBD8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A311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CF10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9DCF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F7EC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FDE3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CF8C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FEC8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1F16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866D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F21E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3FAA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F4A02" w:rsidRPr="001F4A02" w14:paraId="4E8C9BCD" w14:textId="77777777" w:rsidTr="00AA1461">
        <w:trPr>
          <w:trHeight w:val="28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D886C1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B658FB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SE91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8057DF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0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B7D2D0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G-U133_Plus_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1F565F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41480F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766794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70639E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AA8FD9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5D3D71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0AE812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75FA70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159D49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3FEA70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119A43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57D26F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30BADA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7CFE75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3AB05D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1F4A02" w:rsidRPr="001F4A02" w14:paraId="5A2AC2CE" w14:textId="77777777" w:rsidTr="00AA1461">
        <w:trPr>
          <w:trHeight w:val="28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F446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CB05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SE78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2B07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0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7C78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G-U95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C1AA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67D6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1E62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84CD" w14:textId="77777777" w:rsidR="001F4A02" w:rsidRPr="001F4A02" w:rsidRDefault="001F4A02" w:rsidP="001F4A0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65F0" w14:textId="77777777" w:rsidR="001F4A02" w:rsidRPr="001F4A02" w:rsidRDefault="001F4A02" w:rsidP="001F4A0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B49A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6112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C362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6A42" w14:textId="77777777" w:rsidR="001F4A02" w:rsidRPr="001F4A02" w:rsidRDefault="001F4A02" w:rsidP="001F4A0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2FC7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E245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705F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B75D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563B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0167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F4A02" w:rsidRPr="001F4A02" w14:paraId="47AD704A" w14:textId="77777777" w:rsidTr="00AA1461">
        <w:trPr>
          <w:trHeight w:val="28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803260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19690A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SE98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DF6824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0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AB202B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LRG Human 21K V12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FDEB76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3EDF8A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128A86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5904E8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1E0408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8D9940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3CE6EC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73A7D3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FA3D6A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12FDC5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9E6ED8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0F2D1D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426071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7A9DA6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FED7E6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1F4A02" w:rsidRPr="001F4A02" w14:paraId="017EB4E7" w14:textId="77777777" w:rsidTr="00AA1461">
        <w:trPr>
          <w:trHeight w:val="28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A9A3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BB7D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SE122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8C1D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0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2F57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G-U133_Plus_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11B9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9616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A674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8F87" w14:textId="77777777" w:rsidR="001F4A02" w:rsidRPr="001F4A02" w:rsidRDefault="001F4A02" w:rsidP="001F4A0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EA48" w14:textId="77777777" w:rsidR="001F4A02" w:rsidRPr="001F4A02" w:rsidRDefault="001F4A02" w:rsidP="001F4A0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CDDC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3482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32EB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5D73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FD31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F04E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C052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D77E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BE1C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20FF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F4A02" w:rsidRPr="001F4A02" w14:paraId="4F9A2A4D" w14:textId="77777777" w:rsidTr="00AA1461">
        <w:trPr>
          <w:trHeight w:val="280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EEA25C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D79638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SE196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AA857C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CFC729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G-U133_Plus_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182398" w14:textId="77777777" w:rsidR="001F4A02" w:rsidRPr="001F4A02" w:rsidRDefault="001F4A02" w:rsidP="001F4A02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1A64CD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99B322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7A1511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86EE5C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7340AC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84ED10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874BD8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754675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1CB7B1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BFF331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E17C3C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67F70B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7D3464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4FC089" w14:textId="77777777" w:rsidR="001F4A02" w:rsidRPr="001F4A02" w:rsidRDefault="001F4A02" w:rsidP="001F4A0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</w:tbl>
    <w:p w14:paraId="4FC71B46" w14:textId="77777777" w:rsidR="00244DFE" w:rsidRPr="001F4A02" w:rsidRDefault="00244DFE" w:rsidP="00244DFE">
      <w:pPr>
        <w:rPr>
          <w:rFonts w:cs="Times New Roman"/>
          <w:b/>
          <w:bCs/>
        </w:rPr>
      </w:pPr>
    </w:p>
    <w:p w14:paraId="75746AEA" w14:textId="77777777" w:rsidR="00CC568B" w:rsidRDefault="00CC568B">
      <w:pPr>
        <w:spacing w:before="0" w:after="200" w:line="276" w:lineRule="auto"/>
        <w:rPr>
          <w:rFonts w:eastAsia="Cambria" w:cs="Times New Roman"/>
          <w:b/>
          <w:szCs w:val="24"/>
        </w:rPr>
        <w:sectPr w:rsidR="00CC568B" w:rsidSect="00CC568B">
          <w:pgSz w:w="15840" w:h="12240" w:orient="landscape" w:code="1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5B1D6D0D" w14:textId="6F9167C6" w:rsidR="001F4A02" w:rsidRPr="001F4A02" w:rsidRDefault="001F4A02" w:rsidP="001F4A02">
      <w:pPr>
        <w:rPr>
          <w:rFonts w:cs="Times New Roman"/>
          <w:b/>
          <w:bCs/>
        </w:rPr>
      </w:pPr>
      <w:r w:rsidRPr="001F4A02">
        <w:rPr>
          <w:rFonts w:cs="Times New Roman"/>
          <w:b/>
          <w:bCs/>
        </w:rPr>
        <w:lastRenderedPageBreak/>
        <w:t>Supplementary Table S</w:t>
      </w:r>
      <w:r w:rsidR="00953406">
        <w:rPr>
          <w:rFonts w:cs="Times New Roman"/>
          <w:b/>
          <w:bCs/>
        </w:rPr>
        <w:t>3</w:t>
      </w:r>
      <w:r w:rsidRPr="001F4A02">
        <w:rPr>
          <w:rFonts w:cs="Times New Roman"/>
          <w:b/>
          <w:bCs/>
        </w:rPr>
        <w:t>. Univariate and multivariate cox regression of OS and RFS in TCGA database</w:t>
      </w:r>
    </w:p>
    <w:tbl>
      <w:tblPr>
        <w:tblW w:w="14603" w:type="dxa"/>
        <w:tblInd w:w="-284" w:type="dxa"/>
        <w:tblLook w:val="04A0" w:firstRow="1" w:lastRow="0" w:firstColumn="1" w:lastColumn="0" w:noHBand="0" w:noVBand="1"/>
      </w:tblPr>
      <w:tblGrid>
        <w:gridCol w:w="1844"/>
        <w:gridCol w:w="1984"/>
        <w:gridCol w:w="1276"/>
        <w:gridCol w:w="1985"/>
        <w:gridCol w:w="1275"/>
        <w:gridCol w:w="1985"/>
        <w:gridCol w:w="992"/>
        <w:gridCol w:w="1985"/>
        <w:gridCol w:w="1277"/>
      </w:tblGrid>
      <w:tr w:rsidR="00CC568B" w:rsidRPr="001F4A02" w14:paraId="423E6DF2" w14:textId="77777777" w:rsidTr="00CC568B">
        <w:trPr>
          <w:trHeight w:val="310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6ED2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170D" w14:textId="77777777" w:rsidR="001F4A02" w:rsidRPr="001F4A02" w:rsidRDefault="001F4A02" w:rsidP="007E3E0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RFS(Univariate analysis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205E" w14:textId="77777777" w:rsidR="001F4A02" w:rsidRPr="001F4A02" w:rsidRDefault="001F4A02" w:rsidP="007E3E0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RFS(Multivariate analysis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9D67" w14:textId="77777777" w:rsidR="001F4A02" w:rsidRPr="001F4A02" w:rsidRDefault="001F4A02" w:rsidP="007E3E0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OS(Univariate analysis)</w:t>
            </w:r>
          </w:p>
        </w:tc>
        <w:tc>
          <w:tcPr>
            <w:tcW w:w="32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3770" w14:textId="77777777" w:rsidR="001F4A02" w:rsidRPr="001F4A02" w:rsidRDefault="001F4A02" w:rsidP="007E3E0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OS(Multivariate analysis)</w:t>
            </w:r>
          </w:p>
        </w:tc>
      </w:tr>
      <w:tr w:rsidR="001F4A02" w:rsidRPr="001F4A02" w14:paraId="5AC29F27" w14:textId="77777777" w:rsidTr="00CC568B">
        <w:trPr>
          <w:trHeight w:val="62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CC7D6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B3E4D" w14:textId="1F32C6F0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dd Ratios</w:t>
            </w:r>
            <w:r w:rsidR="00CC568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95%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1D6A2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3C358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dd Ratios (95%CI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9CD2D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118C2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dd Ratios 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F830C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34285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dd Ratios (95%CI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BB605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-value</w:t>
            </w:r>
          </w:p>
        </w:tc>
      </w:tr>
      <w:tr w:rsidR="001F4A02" w:rsidRPr="001F4A02" w14:paraId="121DBFA9" w14:textId="77777777" w:rsidTr="00CC568B">
        <w:trPr>
          <w:trHeight w:val="310"/>
        </w:trPr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6083FD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&lt;=55 vs </w:t>
            </w: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＞</w:t>
            </w: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5 years ol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B48588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739FBA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C37CF0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9CB8E9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6EA58C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D1E312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010300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DD128E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32</w:t>
            </w:r>
          </w:p>
        </w:tc>
      </w:tr>
      <w:tr w:rsidR="001F4A02" w:rsidRPr="001F4A02" w14:paraId="03B34169" w14:textId="77777777" w:rsidTr="00CC568B">
        <w:trPr>
          <w:trHeight w:val="310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E635B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464CEF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0.54-1.22)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2537A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494351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0.40-1.48) 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845A7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84FF98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0.43-0.83) 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E41A9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39C942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0.35-0.95) </w:t>
            </w: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AD327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F4A02" w:rsidRPr="001F4A02" w14:paraId="33A41509" w14:textId="77777777" w:rsidTr="00CC568B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FC24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LC vs ID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9DE2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D8C4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C618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8053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E8DD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31BC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F621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1B24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65</w:t>
            </w:r>
          </w:p>
        </w:tc>
      </w:tr>
      <w:tr w:rsidR="001F4A02" w:rsidRPr="001F4A02" w14:paraId="1759F02E" w14:textId="77777777" w:rsidTr="00CC568B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D5C2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44FF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56-1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DC74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249B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46-1.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3FAD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A2F2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53-1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E240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7DE8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58-1.6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D9C9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F4A02" w:rsidRPr="001F4A02" w14:paraId="79DA6EBA" w14:textId="77777777" w:rsidTr="00CC568B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5FC76F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R+ vs ER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72EC68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E407A8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068282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C9A432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ACEC74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F7F342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3C1200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8B80D6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6</w:t>
            </w:r>
          </w:p>
        </w:tc>
      </w:tr>
      <w:tr w:rsidR="001F4A02" w:rsidRPr="001F4A02" w14:paraId="7D3C7434" w14:textId="77777777" w:rsidTr="00CC568B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D6BF5E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786546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39-0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D1E608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726BD7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28-1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9FF404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612048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5-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205A66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38D8A4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41-1.2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DBE066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1F4A02" w:rsidRPr="001F4A02" w14:paraId="4662505B" w14:textId="77777777" w:rsidTr="00CC568B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F637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R+ vs PR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5142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0A13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3E1D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B5C0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7112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B628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BE40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6D0D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93</w:t>
            </w:r>
          </w:p>
        </w:tc>
      </w:tr>
      <w:tr w:rsidR="001F4A02" w:rsidRPr="001F4A02" w14:paraId="0437FE52" w14:textId="77777777" w:rsidTr="00CC568B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9B95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8BE0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41-0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0E07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13E9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33-1.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A4AA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F17C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53-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192E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F293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42-1.1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A45B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F4A02" w:rsidRPr="001F4A02" w14:paraId="01D46878" w14:textId="77777777" w:rsidTr="00CC568B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24394C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ER2+ vs HER2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B70A93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1D8DE2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D8E0D4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361B08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B7B89A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31DCB7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ED1A31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12AF1A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03</w:t>
            </w:r>
          </w:p>
        </w:tc>
      </w:tr>
      <w:tr w:rsidR="001F4A02" w:rsidRPr="001F4A02" w14:paraId="0EF8765C" w14:textId="77777777" w:rsidTr="00CC568B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B865E9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2A7CD4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43-1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03B20C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D258D0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30-1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A61753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D9BD6C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86-2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448BCA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B376AA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72-1.7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DC06AA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1F4A02" w:rsidRPr="001F4A02" w14:paraId="08663399" w14:textId="77777777" w:rsidTr="00CC568B">
        <w:trPr>
          <w:trHeight w:val="310"/>
        </w:trPr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6FA6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Perimenopause vs </w:t>
            </w:r>
            <w:proofErr w:type="spellStart"/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remenopau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3768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4D3F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5A21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6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8193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B939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8ADD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FAE2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6539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2</w:t>
            </w:r>
          </w:p>
        </w:tc>
      </w:tr>
      <w:tr w:rsidR="001F4A02" w:rsidRPr="001F4A02" w14:paraId="69CADA9C" w14:textId="77777777" w:rsidTr="00CC568B">
        <w:trPr>
          <w:trHeight w:val="310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619AC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B1F3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0.14-2.61)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EA8A5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94F7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0.24-4.55) 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78519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E0DA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0.05-2.75) 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4040E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6679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0.08-4.53) </w:t>
            </w: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4248B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F4A02" w:rsidRPr="001F4A02" w14:paraId="3E92F6D7" w14:textId="77777777" w:rsidTr="00CC568B">
        <w:trPr>
          <w:trHeight w:val="310"/>
        </w:trPr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318504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ostmenopause</w:t>
            </w:r>
            <w:proofErr w:type="spellEnd"/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vs </w:t>
            </w:r>
            <w:proofErr w:type="spellStart"/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remenopau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C8A4F9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6DB8FA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5E2476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A9B44F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7714D8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1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67434A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8D36CA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68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7BB31B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2</w:t>
            </w:r>
          </w:p>
        </w:tc>
      </w:tr>
      <w:tr w:rsidR="001F4A02" w:rsidRPr="001F4A02" w14:paraId="45C578AA" w14:textId="77777777" w:rsidTr="00CC568B">
        <w:trPr>
          <w:trHeight w:val="310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45C64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292A57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0.71-1.88)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A266B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B0B667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0.53-2.27) 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27E09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B9F955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1.31-3.54) 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F1876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7A0D88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0.87-3.25) </w:t>
            </w: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5E9C2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F4A02" w:rsidRPr="001F4A02" w14:paraId="58573C8E" w14:textId="77777777" w:rsidTr="00CC568B">
        <w:trPr>
          <w:trHeight w:val="310"/>
        </w:trPr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ECA5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T3&amp;pT4 vs pT1&amp;pT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5C72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4778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C06D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35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FCC6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166A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BC39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96C5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E905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17</w:t>
            </w:r>
          </w:p>
        </w:tc>
      </w:tr>
      <w:tr w:rsidR="001F4A02" w:rsidRPr="001F4A02" w14:paraId="6B07B992" w14:textId="77777777" w:rsidTr="00CC568B">
        <w:trPr>
          <w:trHeight w:val="310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B0853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31D8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1.41-3.42)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3EF34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7F87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0.75-2.42) 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50529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A254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1.18-2.44) 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73F58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C9BF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0.53-1.45) </w:t>
            </w: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94F65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F4A02" w:rsidRPr="001F4A02" w14:paraId="0408F872" w14:textId="77777777" w:rsidTr="00CC568B">
        <w:trPr>
          <w:trHeight w:val="310"/>
        </w:trPr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66F4C0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N1&amp;pN2&amp;pN3 vs pN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C83401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7FE46E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6B102E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2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585B5F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B64139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2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F10F42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E331DD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77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FCD1CA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12</w:t>
            </w:r>
          </w:p>
        </w:tc>
      </w:tr>
      <w:tr w:rsidR="001F4A02" w:rsidRPr="001F4A02" w14:paraId="2ED79F98" w14:textId="77777777" w:rsidTr="00CC568B">
        <w:trPr>
          <w:trHeight w:val="310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FDA85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DF077E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1.76-4.45)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F4B2F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641ED2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1.25-3.96) 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F2279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DA6109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1.57-3.19) 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97162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0F91A6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1.13-2.76) </w:t>
            </w: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346FF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F4A02" w:rsidRPr="001F4A02" w14:paraId="41077211" w14:textId="77777777" w:rsidTr="00CC568B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66E8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M1 vs pM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A035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E77F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CF9A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FFF7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8957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8395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AEB7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762C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11</w:t>
            </w:r>
          </w:p>
        </w:tc>
      </w:tr>
      <w:tr w:rsidR="001F4A02" w:rsidRPr="001F4A02" w14:paraId="6CCB319E" w14:textId="77777777" w:rsidTr="00CC568B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C839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0893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1.71-9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CF62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D698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82-5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3F98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4A70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2.6-7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8894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50BC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1.19-3.9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1444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F4A02" w:rsidRPr="001F4A02" w14:paraId="383D1242" w14:textId="77777777" w:rsidTr="00CC568B">
        <w:trPr>
          <w:trHeight w:val="310"/>
        </w:trPr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3B6E16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tage III&amp;IV vs Stage I&amp;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FB2D36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.2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026E0D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449EBF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85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8ADDCD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6BE832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5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B7C77D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6CF408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91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DAA6C8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14</w:t>
            </w:r>
          </w:p>
        </w:tc>
      </w:tr>
      <w:tr w:rsidR="001F4A02" w:rsidRPr="001F4A02" w14:paraId="0EDFB547" w14:textId="77777777" w:rsidTr="00CC568B">
        <w:trPr>
          <w:trHeight w:val="310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25262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4F3C5E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2.13-4.89)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B8F8D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4F1745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1.01-3.40) 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CB4D0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F18E6B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1.83-3.57) 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16647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ED8F9A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1.14-3.2) </w:t>
            </w: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AF0AB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F4A02" w:rsidRPr="001F4A02" w14:paraId="3F7B5FD8" w14:textId="77777777" w:rsidTr="00CC568B">
        <w:trPr>
          <w:trHeight w:val="310"/>
        </w:trPr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2083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 stromal score vs 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1283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0C05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1340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6CC6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9868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BBA1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CDE8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FC86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14</w:t>
            </w:r>
          </w:p>
        </w:tc>
      </w:tr>
      <w:tr w:rsidR="001F4A02" w:rsidRPr="001F4A02" w14:paraId="494F71B4" w14:textId="77777777" w:rsidTr="00CC568B">
        <w:trPr>
          <w:trHeight w:val="310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8C007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BAAF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0.72-1.61)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5CC61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6201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0.70-2.17) 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2A61F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9A01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0.73-1.39) 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FC852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C5DD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0.77-1.88) </w:t>
            </w: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75B1F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F4A02" w:rsidRPr="001F4A02" w14:paraId="018A6265" w14:textId="77777777" w:rsidTr="00CC568B">
        <w:trPr>
          <w:trHeight w:val="310"/>
        </w:trPr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C9F521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High immune score vs 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CDA902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D9B082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552B97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761AD1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EFB165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7557FE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BD7F1E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5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C2858E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2</w:t>
            </w:r>
          </w:p>
        </w:tc>
      </w:tr>
      <w:tr w:rsidR="001F4A02" w:rsidRPr="001F4A02" w14:paraId="2CB17722" w14:textId="77777777" w:rsidTr="00CC568B">
        <w:trPr>
          <w:trHeight w:val="310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D6CF2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7958DC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0.44-0.99)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29FD7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CAC7DF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0.22-0.77) 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28028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DB3AEC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0.51-0.97) 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05903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138383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0.27-0.74) </w:t>
            </w: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8EDA4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F4A02" w:rsidRPr="001F4A02" w14:paraId="46F460AC" w14:textId="77777777" w:rsidTr="00CC568B">
        <w:trPr>
          <w:trHeight w:val="310"/>
        </w:trPr>
        <w:tc>
          <w:tcPr>
            <w:tcW w:w="18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3422ED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 ESTIMATE score vs 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B430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098A54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79C7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65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A8A926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F92F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FD6CF2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56D5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78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94F7D5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61</w:t>
            </w:r>
          </w:p>
        </w:tc>
      </w:tr>
      <w:tr w:rsidR="001F4A02" w:rsidRPr="001F4A02" w14:paraId="39846A60" w14:textId="77777777" w:rsidTr="00CC568B">
        <w:trPr>
          <w:trHeight w:val="310"/>
        </w:trPr>
        <w:tc>
          <w:tcPr>
            <w:tcW w:w="18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2D8C77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26CDF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0.60-1.34)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79755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55624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0.77-3.51) 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6A11B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F7695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0.66-1.27) 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4E993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19621" w14:textId="77777777" w:rsidR="001F4A02" w:rsidRPr="001F4A02" w:rsidRDefault="001F4A02" w:rsidP="007E3E0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F4A0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(0.97-3.26) </w:t>
            </w: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F92EC6" w14:textId="77777777" w:rsidR="001F4A02" w:rsidRPr="001F4A02" w:rsidRDefault="001F4A02" w:rsidP="007E3E0A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27F1B5E0" w14:textId="0256BC27" w:rsidR="001F4A02" w:rsidRPr="001F4A02" w:rsidRDefault="001F4A02" w:rsidP="001F4A02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1F4A02">
        <w:rPr>
          <w:rFonts w:cs="Times New Roman"/>
        </w:rPr>
        <w:br w:type="page"/>
      </w:r>
    </w:p>
    <w:p w14:paraId="5F724816" w14:textId="77777777" w:rsidR="00CC568B" w:rsidRDefault="00CC568B" w:rsidP="001F4A02">
      <w:pPr>
        <w:pStyle w:val="1"/>
        <w:numPr>
          <w:ilvl w:val="0"/>
          <w:numId w:val="0"/>
        </w:numPr>
        <w:sectPr w:rsidR="00CC568B" w:rsidSect="00CC568B">
          <w:pgSz w:w="15840" w:h="12240" w:orient="landscape" w:code="1"/>
          <w:pgMar w:top="1281" w:right="1140" w:bottom="1179" w:left="1140" w:header="720" w:footer="720" w:gutter="0"/>
          <w:cols w:space="720"/>
          <w:titlePg/>
          <w:docGrid w:linePitch="360"/>
        </w:sectPr>
      </w:pPr>
    </w:p>
    <w:tbl>
      <w:tblPr>
        <w:tblpPr w:leftFromText="180" w:rightFromText="180" w:vertAnchor="page" w:horzAnchor="margin" w:tblpY="3061"/>
        <w:tblW w:w="9801" w:type="dxa"/>
        <w:tblLook w:val="04A0" w:firstRow="1" w:lastRow="0" w:firstColumn="1" w:lastColumn="0" w:noHBand="0" w:noVBand="1"/>
      </w:tblPr>
      <w:tblGrid>
        <w:gridCol w:w="2850"/>
        <w:gridCol w:w="2268"/>
        <w:gridCol w:w="1154"/>
        <w:gridCol w:w="2375"/>
        <w:gridCol w:w="1154"/>
      </w:tblGrid>
      <w:tr w:rsidR="00D92993" w:rsidRPr="00FB002E" w14:paraId="5CDB5A74" w14:textId="77777777" w:rsidTr="00210FB9">
        <w:trPr>
          <w:trHeight w:val="407"/>
        </w:trPr>
        <w:tc>
          <w:tcPr>
            <w:tcW w:w="2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A1DA3" w14:textId="77777777" w:rsidR="00D92993" w:rsidRPr="00D92993" w:rsidRDefault="00D92993" w:rsidP="00D9299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lastRenderedPageBreak/>
              <w:t xml:space="preserve">　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3FAC0D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Hazard Ratios (95%CI)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848E7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23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D17D5D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Hazard Ratios (95%CI)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34283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p-value</w:t>
            </w:r>
          </w:p>
        </w:tc>
      </w:tr>
      <w:tr w:rsidR="00D92993" w:rsidRPr="00D92993" w14:paraId="21A2A863" w14:textId="77777777" w:rsidTr="005A06B3">
        <w:trPr>
          <w:trHeight w:val="31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29FD30" w14:textId="77777777" w:rsidR="00D92993" w:rsidRPr="00D92993" w:rsidRDefault="00D92993" w:rsidP="00D9299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&lt;=55 vs </w:t>
            </w: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＞</w:t>
            </w: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5 years o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E30D99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8DADC0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4F92AB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BA5D85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D92993" w:rsidRPr="00D92993" w14:paraId="27F867AF" w14:textId="77777777" w:rsidTr="005A06B3">
        <w:trPr>
          <w:trHeight w:val="31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22952F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C22741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45-0.6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68DA21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8504F3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35-0.57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1B938D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D92993" w:rsidRPr="00D92993" w14:paraId="6C903447" w14:textId="77777777" w:rsidTr="00210FB9">
        <w:trPr>
          <w:trHeight w:val="31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733F" w14:textId="77777777" w:rsidR="00D92993" w:rsidRPr="00D92993" w:rsidRDefault="00D92993" w:rsidP="00D9299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LC vs ID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2D73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6E78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54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B554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3926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68</w:t>
            </w:r>
          </w:p>
        </w:tc>
      </w:tr>
      <w:tr w:rsidR="00D92993" w:rsidRPr="00D92993" w14:paraId="2FFC2056" w14:textId="77777777" w:rsidTr="00210FB9">
        <w:trPr>
          <w:trHeight w:val="31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80F3" w14:textId="77777777" w:rsidR="00D92993" w:rsidRPr="00D92993" w:rsidRDefault="00D92993" w:rsidP="00D9299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DF8A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80-1.2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9551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F25B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85-1.3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7428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D92993" w:rsidRPr="00D92993" w14:paraId="6E0474DD" w14:textId="77777777" w:rsidTr="005A06B3">
        <w:trPr>
          <w:trHeight w:val="31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715C2E" w14:textId="77777777" w:rsidR="00D92993" w:rsidRPr="00D92993" w:rsidRDefault="00D92993" w:rsidP="00D9299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R+ vs ER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EA41DA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47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ED2CD3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022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DD7265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7A5B12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82</w:t>
            </w:r>
          </w:p>
        </w:tc>
      </w:tr>
      <w:tr w:rsidR="00D92993" w:rsidRPr="00D92993" w14:paraId="0E403555" w14:textId="77777777" w:rsidTr="005A06B3">
        <w:trPr>
          <w:trHeight w:val="31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042C62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278D3D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74-0.9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620447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4AC43A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71-1.0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56B3E4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D92993" w:rsidRPr="00D92993" w14:paraId="06DDB4BC" w14:textId="77777777" w:rsidTr="00210FB9">
        <w:trPr>
          <w:trHeight w:val="31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A8F6" w14:textId="77777777" w:rsidR="00D92993" w:rsidRPr="00D92993" w:rsidRDefault="00D92993" w:rsidP="00D9299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R+ vs PR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D037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A891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B3AB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7DAA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77</w:t>
            </w:r>
          </w:p>
        </w:tc>
      </w:tr>
      <w:tr w:rsidR="00D92993" w:rsidRPr="00D92993" w14:paraId="2B24CF5A" w14:textId="77777777" w:rsidTr="00210FB9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38D6" w14:textId="77777777" w:rsidR="00D92993" w:rsidRPr="00D92993" w:rsidRDefault="00D92993" w:rsidP="00D9299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277B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70-0.89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8D4C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97DD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78-1.0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F1D8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D92993" w:rsidRPr="00D92993" w14:paraId="25A4F188" w14:textId="77777777" w:rsidTr="005A06B3">
        <w:trPr>
          <w:trHeight w:val="31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33680B" w14:textId="77777777" w:rsidR="00D92993" w:rsidRPr="00D92993" w:rsidRDefault="00D92993" w:rsidP="00D9299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ER2+ vs HER2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2B3840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4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19C950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4CE8A3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4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85A8AE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D92993" w:rsidRPr="00D92993" w14:paraId="72FB3F41" w14:textId="77777777" w:rsidTr="005A06B3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D2AB79" w14:textId="77777777" w:rsidR="00D92993" w:rsidRPr="00D92993" w:rsidRDefault="00D92993" w:rsidP="00D9299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091C39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1.22-1.7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8C7352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310EF7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1.20-1.7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18156F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D92993" w:rsidRPr="00D92993" w14:paraId="662EC4C0" w14:textId="77777777" w:rsidTr="00210FB9">
        <w:trPr>
          <w:trHeight w:val="31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8B3D" w14:textId="77777777" w:rsidR="00D92993" w:rsidRPr="00D92993" w:rsidRDefault="00D92993" w:rsidP="00D9299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umor Size&gt;2cm vs &lt;=2c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68EC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7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DD54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D72C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5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B655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D92993" w:rsidRPr="00D92993" w14:paraId="488F122D" w14:textId="77777777" w:rsidTr="00210FB9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ECEB" w14:textId="77777777" w:rsidR="00D92993" w:rsidRPr="00D92993" w:rsidRDefault="00D92993" w:rsidP="00D9299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ADD1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1.53-1.9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F87B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3A16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1.33-1.7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28B2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D92993" w:rsidRPr="00D92993" w14:paraId="61920A69" w14:textId="77777777" w:rsidTr="005A06B3">
        <w:trPr>
          <w:trHeight w:val="31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B91633" w14:textId="77777777" w:rsidR="00D92993" w:rsidRPr="00D92993" w:rsidRDefault="00D92993" w:rsidP="00D9299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N+ vs LN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9571CD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6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3BA60F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5E4618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5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B3ECD9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D92993" w:rsidRPr="00D92993" w14:paraId="7F888186" w14:textId="77777777" w:rsidTr="005A06B3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A64638" w14:textId="77777777" w:rsidR="00D92993" w:rsidRPr="00D92993" w:rsidRDefault="00D92993" w:rsidP="00D9299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E0B7A6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1.48-1.8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F224F6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80BA0C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1.33-1.9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6E3F8A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D92993" w:rsidRPr="00D92993" w14:paraId="3473906C" w14:textId="77777777" w:rsidTr="00210FB9">
        <w:trPr>
          <w:trHeight w:val="31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DD34" w14:textId="77777777" w:rsidR="00D92993" w:rsidRPr="00D92993" w:rsidRDefault="00D92993" w:rsidP="00D9299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rade III vs Grade I&amp;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E08C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3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075E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76F2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D491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69</w:t>
            </w:r>
          </w:p>
        </w:tc>
      </w:tr>
      <w:tr w:rsidR="00D92993" w:rsidRPr="00D92993" w14:paraId="36DB1C75" w14:textId="77777777" w:rsidTr="00210FB9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5F97" w14:textId="77777777" w:rsidR="00D92993" w:rsidRPr="00D92993" w:rsidRDefault="00D92993" w:rsidP="00D9299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1453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1.18-1.5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8048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129C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95-1.3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DD4F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D92993" w:rsidRPr="00D92993" w14:paraId="62D391AE" w14:textId="77777777" w:rsidTr="005A06B3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DF789E" w14:textId="77777777" w:rsidR="00D92993" w:rsidRPr="00D92993" w:rsidRDefault="00D92993" w:rsidP="00D9299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 immune score vs 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22FD26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5653AE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06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D4E883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E8F388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39</w:t>
            </w:r>
          </w:p>
        </w:tc>
      </w:tr>
      <w:tr w:rsidR="00D92993" w:rsidRPr="00D92993" w14:paraId="5E21D31F" w14:textId="77777777" w:rsidTr="005A06B3">
        <w:trPr>
          <w:trHeight w:val="290"/>
        </w:trPr>
        <w:tc>
          <w:tcPr>
            <w:tcW w:w="2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88A1FD" w14:textId="77777777" w:rsidR="00D92993" w:rsidRPr="00D92993" w:rsidRDefault="00D92993" w:rsidP="00D9299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BB68B0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80-1.02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ABF27D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829B5A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0.77-0.99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8E7B6C" w14:textId="77777777" w:rsidR="00D92993" w:rsidRPr="00D92993" w:rsidRDefault="00D92993" w:rsidP="00D92993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9299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</w:tbl>
    <w:p w14:paraId="00DE9D7E" w14:textId="2965E341" w:rsidR="00D92993" w:rsidRDefault="00D92993" w:rsidP="00D92993">
      <w:r w:rsidRPr="001F4A02">
        <w:rPr>
          <w:rFonts w:cs="Times New Roman"/>
          <w:b/>
          <w:bCs/>
        </w:rPr>
        <w:t>Supplementary Table S</w:t>
      </w:r>
      <w:r>
        <w:rPr>
          <w:rFonts w:cs="Times New Roman"/>
          <w:b/>
          <w:bCs/>
        </w:rPr>
        <w:t>4</w:t>
      </w:r>
      <w:r w:rsidRPr="001F4A02">
        <w:rPr>
          <w:rFonts w:cs="Times New Roman"/>
          <w:b/>
          <w:bCs/>
        </w:rPr>
        <w:t xml:space="preserve">. Univariate and multivariate cox regression of OS in </w:t>
      </w:r>
      <w:r>
        <w:rPr>
          <w:rFonts w:cs="Times New Roman"/>
          <w:b/>
          <w:bCs/>
        </w:rPr>
        <w:t>METABRIC</w:t>
      </w:r>
      <w:r w:rsidRPr="001F4A02">
        <w:rPr>
          <w:rFonts w:cs="Times New Roman"/>
          <w:b/>
          <w:bCs/>
        </w:rPr>
        <w:t xml:space="preserve"> database</w:t>
      </w:r>
    </w:p>
    <w:p w14:paraId="5076F966" w14:textId="33CDBF90" w:rsidR="00D92993" w:rsidRDefault="00D92993" w:rsidP="00D92993"/>
    <w:p w14:paraId="20D7FBCE" w14:textId="77777777" w:rsidR="007E3E0A" w:rsidRDefault="007E3E0A" w:rsidP="00D92993">
      <w:pPr>
        <w:sectPr w:rsidR="007E3E0A" w:rsidSect="00CC568B">
          <w:pgSz w:w="12240" w:h="15840" w:code="1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773ACCE1" w14:textId="117467CC" w:rsidR="007E3E0A" w:rsidRDefault="00A70126" w:rsidP="00D92993">
      <w:pPr>
        <w:rPr>
          <w:lang w:eastAsia="zh-CN"/>
        </w:rPr>
      </w:pPr>
      <w:r>
        <w:rPr>
          <w:rFonts w:hint="eastAsia"/>
          <w:lang w:eastAsia="zh-CN"/>
        </w:rPr>
        <w:lastRenderedPageBreak/>
        <w:t>S</w:t>
      </w:r>
      <w:r>
        <w:rPr>
          <w:lang w:eastAsia="zh-CN"/>
        </w:rPr>
        <w:t>upplementary Figure Legends</w:t>
      </w:r>
    </w:p>
    <w:p w14:paraId="6533D250" w14:textId="55522D51" w:rsidR="00A70126" w:rsidRDefault="00A70126" w:rsidP="00A70126">
      <w:pPr>
        <w:rPr>
          <w:lang w:eastAsia="zh-CN"/>
        </w:rPr>
      </w:pPr>
      <w:r>
        <w:rPr>
          <w:rFonts w:hint="eastAsia"/>
          <w:lang w:eastAsia="zh-CN"/>
        </w:rPr>
        <w:t>S</w:t>
      </w:r>
      <w:r>
        <w:rPr>
          <w:lang w:eastAsia="zh-CN"/>
        </w:rPr>
        <w:t>upplementary Figure S1</w:t>
      </w:r>
      <w:r w:rsidR="00D50BB6">
        <w:rPr>
          <w:lang w:eastAsia="zh-CN"/>
        </w:rPr>
        <w:t>. Meta-analysis of genes prognosis as (A)-(I) shows CCL19, CCL21, CCR4, CCR5, CNR2, GPR183, P2RY13, PENK and PNOC</w:t>
      </w:r>
      <w:r w:rsidR="00A95032">
        <w:rPr>
          <w:lang w:eastAsia="zh-CN"/>
        </w:rPr>
        <w:t xml:space="preserve">. Diamonds indicated the result of meta-analysis of HR, </w:t>
      </w:r>
    </w:p>
    <w:p w14:paraId="4CA15358" w14:textId="7A011CCB" w:rsidR="00555E77" w:rsidRPr="00A239C2" w:rsidRDefault="00555E77" w:rsidP="00A70126">
      <w:pPr>
        <w:rPr>
          <w:highlight w:val="yellow"/>
          <w:lang w:eastAsia="zh-CN"/>
        </w:rPr>
      </w:pPr>
      <w:r w:rsidRPr="00A239C2">
        <w:rPr>
          <w:rFonts w:hint="eastAsia"/>
          <w:highlight w:val="yellow"/>
          <w:lang w:eastAsia="zh-CN"/>
        </w:rPr>
        <w:t>S</w:t>
      </w:r>
      <w:r w:rsidRPr="00A239C2">
        <w:rPr>
          <w:highlight w:val="yellow"/>
          <w:lang w:eastAsia="zh-CN"/>
        </w:rPr>
        <w:t>upplementary Figure S</w:t>
      </w:r>
      <w:r w:rsidRPr="00A239C2">
        <w:rPr>
          <w:highlight w:val="yellow"/>
          <w:lang w:eastAsia="zh-CN"/>
        </w:rPr>
        <w:t>2</w:t>
      </w:r>
      <w:r w:rsidRPr="00A239C2">
        <w:rPr>
          <w:highlight w:val="yellow"/>
          <w:lang w:eastAsia="zh-CN"/>
        </w:rPr>
        <w:t xml:space="preserve">. </w:t>
      </w:r>
      <w:r w:rsidRPr="00A239C2">
        <w:rPr>
          <w:highlight w:val="yellow"/>
          <w:lang w:eastAsia="zh-CN"/>
        </w:rPr>
        <w:t>Kaplan Meier analys</w:t>
      </w:r>
      <w:r w:rsidR="00BC5743" w:rsidRPr="00A239C2">
        <w:rPr>
          <w:highlight w:val="yellow"/>
          <w:lang w:eastAsia="zh-CN"/>
        </w:rPr>
        <w:t>e</w:t>
      </w:r>
      <w:r w:rsidRPr="00A239C2">
        <w:rPr>
          <w:highlight w:val="yellow"/>
          <w:lang w:eastAsia="zh-CN"/>
        </w:rPr>
        <w:t>s of genes in TCGA and METABRIC if they are not significantly related to the prognosis of patients.</w:t>
      </w:r>
    </w:p>
    <w:p w14:paraId="10183E34" w14:textId="271B171B" w:rsidR="00A70126" w:rsidRPr="00A239C2" w:rsidRDefault="00A70126" w:rsidP="00A70126">
      <w:pPr>
        <w:rPr>
          <w:highlight w:val="yellow"/>
          <w:lang w:eastAsia="zh-CN"/>
        </w:rPr>
      </w:pPr>
      <w:r w:rsidRPr="00A239C2">
        <w:rPr>
          <w:rFonts w:hint="eastAsia"/>
          <w:highlight w:val="yellow"/>
          <w:lang w:eastAsia="zh-CN"/>
        </w:rPr>
        <w:t>S</w:t>
      </w:r>
      <w:r w:rsidRPr="00A239C2">
        <w:rPr>
          <w:highlight w:val="yellow"/>
          <w:lang w:eastAsia="zh-CN"/>
        </w:rPr>
        <w:t>upplementary Figure S</w:t>
      </w:r>
      <w:r w:rsidR="00555E77" w:rsidRPr="00A239C2">
        <w:rPr>
          <w:highlight w:val="yellow"/>
          <w:lang w:eastAsia="zh-CN"/>
        </w:rPr>
        <w:t>3</w:t>
      </w:r>
      <w:r w:rsidR="00A93D67" w:rsidRPr="00A239C2">
        <w:rPr>
          <w:highlight w:val="yellow"/>
          <w:lang w:eastAsia="zh-CN"/>
        </w:rPr>
        <w:t>. Scatter diagrams of hub genes’ expression and tumor purity, infiltrated immune cells(B cells, CD8+ T Cell, CD4+T Cell, macrophages, neutrophils and dendritic cells) from TIMER web tool as stated in Results. Partial correlation coefficients and p-values are sketched in the graph.</w:t>
      </w:r>
    </w:p>
    <w:p w14:paraId="39BEC81D" w14:textId="08B5CF51" w:rsidR="00A70126" w:rsidRPr="00A70126" w:rsidRDefault="00555E77" w:rsidP="00A70126">
      <w:pPr>
        <w:rPr>
          <w:lang w:eastAsia="zh-CN"/>
        </w:rPr>
      </w:pPr>
      <w:r w:rsidRPr="00A239C2">
        <w:rPr>
          <w:rFonts w:hint="eastAsia"/>
          <w:highlight w:val="yellow"/>
          <w:lang w:eastAsia="zh-CN"/>
        </w:rPr>
        <w:t>S</w:t>
      </w:r>
      <w:r w:rsidRPr="00A239C2">
        <w:rPr>
          <w:highlight w:val="yellow"/>
          <w:lang w:eastAsia="zh-CN"/>
        </w:rPr>
        <w:t>upplementary Figure S</w:t>
      </w:r>
      <w:r w:rsidRPr="00A239C2">
        <w:rPr>
          <w:highlight w:val="yellow"/>
          <w:lang w:eastAsia="zh-CN"/>
        </w:rPr>
        <w:t>4</w:t>
      </w:r>
      <w:r w:rsidRPr="00A239C2">
        <w:rPr>
          <w:highlight w:val="yellow"/>
          <w:lang w:eastAsia="zh-CN"/>
        </w:rPr>
        <w:t>. (A)&amp;(B) showed the linear relativity between stromal score/ESTIMATE score and immune score in TCGA database. They appeared to have similar trend as in the relationship in METABRIC (C)&amp;(D).</w:t>
      </w:r>
      <w:bookmarkStart w:id="0" w:name="_GoBack"/>
      <w:bookmarkEnd w:id="0"/>
    </w:p>
    <w:sectPr w:rsidR="00A70126" w:rsidRPr="00A70126" w:rsidSect="00CC568B">
      <w:pgSz w:w="12240" w:h="15840" w:code="1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0C418C" w14:textId="77777777" w:rsidR="00B865E2" w:rsidRDefault="00B865E2" w:rsidP="00117666">
      <w:pPr>
        <w:spacing w:after="0"/>
      </w:pPr>
      <w:r>
        <w:separator/>
      </w:r>
    </w:p>
  </w:endnote>
  <w:endnote w:type="continuationSeparator" w:id="0">
    <w:p w14:paraId="073BFA20" w14:textId="77777777" w:rsidR="00B865E2" w:rsidRDefault="00B865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7E3E0A" w:rsidRPr="00577C4C" w:rsidRDefault="007E3E0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E3E0A" w:rsidRPr="00577C4C" w:rsidRDefault="007E3E0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7E3E0A" w:rsidRPr="00577C4C" w:rsidRDefault="007E3E0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7E3E0A" w:rsidRPr="00577C4C" w:rsidRDefault="007E3E0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7E3E0A" w:rsidRPr="00577C4C" w:rsidRDefault="007E3E0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7E3E0A" w:rsidRPr="00577C4C" w:rsidRDefault="007E3E0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593691" w14:textId="77777777" w:rsidR="00B865E2" w:rsidRDefault="00B865E2" w:rsidP="00117666">
      <w:pPr>
        <w:spacing w:after="0"/>
      </w:pPr>
      <w:r>
        <w:separator/>
      </w:r>
    </w:p>
  </w:footnote>
  <w:footnote w:type="continuationSeparator" w:id="0">
    <w:p w14:paraId="33DC293E" w14:textId="77777777" w:rsidR="00B865E2" w:rsidRDefault="00B865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7E3E0A" w:rsidRPr="009151AA" w:rsidRDefault="007E3E0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7E3E0A" w:rsidRDefault="007E3E0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4B9D"/>
    <w:rsid w:val="001549D3"/>
    <w:rsid w:val="00160065"/>
    <w:rsid w:val="00177D84"/>
    <w:rsid w:val="001E315A"/>
    <w:rsid w:val="001F4A02"/>
    <w:rsid w:val="00210FB9"/>
    <w:rsid w:val="00244DFE"/>
    <w:rsid w:val="00267D18"/>
    <w:rsid w:val="00274347"/>
    <w:rsid w:val="002868E2"/>
    <w:rsid w:val="002869C3"/>
    <w:rsid w:val="002936E4"/>
    <w:rsid w:val="002A179E"/>
    <w:rsid w:val="002B4A57"/>
    <w:rsid w:val="002C74CA"/>
    <w:rsid w:val="002F3FE7"/>
    <w:rsid w:val="003123F4"/>
    <w:rsid w:val="003544FB"/>
    <w:rsid w:val="003D2F2D"/>
    <w:rsid w:val="003F2334"/>
    <w:rsid w:val="00401590"/>
    <w:rsid w:val="00447801"/>
    <w:rsid w:val="00452E9C"/>
    <w:rsid w:val="004735C8"/>
    <w:rsid w:val="004947A6"/>
    <w:rsid w:val="004961FF"/>
    <w:rsid w:val="004A4D9D"/>
    <w:rsid w:val="00517A89"/>
    <w:rsid w:val="005250F2"/>
    <w:rsid w:val="005536C8"/>
    <w:rsid w:val="00555E77"/>
    <w:rsid w:val="00593EEA"/>
    <w:rsid w:val="005A06B3"/>
    <w:rsid w:val="005A5EEE"/>
    <w:rsid w:val="006375C7"/>
    <w:rsid w:val="00654E8F"/>
    <w:rsid w:val="00660D05"/>
    <w:rsid w:val="006820B1"/>
    <w:rsid w:val="006B7D14"/>
    <w:rsid w:val="00701727"/>
    <w:rsid w:val="0070566C"/>
    <w:rsid w:val="007076C5"/>
    <w:rsid w:val="00714C50"/>
    <w:rsid w:val="00723D70"/>
    <w:rsid w:val="00725A7D"/>
    <w:rsid w:val="007501BE"/>
    <w:rsid w:val="00790BB3"/>
    <w:rsid w:val="007C206C"/>
    <w:rsid w:val="007E3E0A"/>
    <w:rsid w:val="007F0D0C"/>
    <w:rsid w:val="007F4FA2"/>
    <w:rsid w:val="00817DD6"/>
    <w:rsid w:val="0083759F"/>
    <w:rsid w:val="008474D1"/>
    <w:rsid w:val="00885156"/>
    <w:rsid w:val="0088593D"/>
    <w:rsid w:val="0089799E"/>
    <w:rsid w:val="009151AA"/>
    <w:rsid w:val="0093429D"/>
    <w:rsid w:val="00941C20"/>
    <w:rsid w:val="00943573"/>
    <w:rsid w:val="00953406"/>
    <w:rsid w:val="00964134"/>
    <w:rsid w:val="00970F7D"/>
    <w:rsid w:val="00994A3D"/>
    <w:rsid w:val="009C2B12"/>
    <w:rsid w:val="009F6ACE"/>
    <w:rsid w:val="00A174D9"/>
    <w:rsid w:val="00A239C2"/>
    <w:rsid w:val="00A70126"/>
    <w:rsid w:val="00A76295"/>
    <w:rsid w:val="00A93D67"/>
    <w:rsid w:val="00A95032"/>
    <w:rsid w:val="00AA1461"/>
    <w:rsid w:val="00AA4D24"/>
    <w:rsid w:val="00AB6715"/>
    <w:rsid w:val="00B1671E"/>
    <w:rsid w:val="00B25EB8"/>
    <w:rsid w:val="00B37F4D"/>
    <w:rsid w:val="00B865E2"/>
    <w:rsid w:val="00BC5743"/>
    <w:rsid w:val="00C01CDE"/>
    <w:rsid w:val="00C52A7B"/>
    <w:rsid w:val="00C56BAF"/>
    <w:rsid w:val="00C679AA"/>
    <w:rsid w:val="00C75972"/>
    <w:rsid w:val="00C87B0B"/>
    <w:rsid w:val="00CC568B"/>
    <w:rsid w:val="00CD066B"/>
    <w:rsid w:val="00CE4FEE"/>
    <w:rsid w:val="00D060CF"/>
    <w:rsid w:val="00D50BB6"/>
    <w:rsid w:val="00D92993"/>
    <w:rsid w:val="00DB59C3"/>
    <w:rsid w:val="00DC259A"/>
    <w:rsid w:val="00DE23E8"/>
    <w:rsid w:val="00E116A8"/>
    <w:rsid w:val="00E52377"/>
    <w:rsid w:val="00E537AD"/>
    <w:rsid w:val="00E64E17"/>
    <w:rsid w:val="00E866C9"/>
    <w:rsid w:val="00EA3D3C"/>
    <w:rsid w:val="00EC090A"/>
    <w:rsid w:val="00ED20B5"/>
    <w:rsid w:val="00ED61DC"/>
    <w:rsid w:val="00F12276"/>
    <w:rsid w:val="00F37817"/>
    <w:rsid w:val="00F46900"/>
    <w:rsid w:val="00F61D89"/>
    <w:rsid w:val="00FB0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5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B51F71A-7D27-488E-9F9E-CAC9F9B7FD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7</Pages>
  <Words>1093</Words>
  <Characters>623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铭 徐</cp:lastModifiedBy>
  <cp:revision>33</cp:revision>
  <cp:lastPrinted>2013-10-03T12:51:00Z</cp:lastPrinted>
  <dcterms:created xsi:type="dcterms:W3CDTF">2019-08-09T10:14:00Z</dcterms:created>
  <dcterms:modified xsi:type="dcterms:W3CDTF">2020-02-21T07:49:00Z</dcterms:modified>
</cp:coreProperties>
</file>